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227B5" w14:textId="77777777" w:rsidR="004F470C" w:rsidRPr="00AE0DBB" w:rsidRDefault="004F470C" w:rsidP="004F470C">
      <w:pPr>
        <w:rPr>
          <w:rFonts w:ascii="Times New Roman" w:hAnsi="Times New Roman" w:cs="Times New Roman"/>
          <w:sz w:val="24"/>
          <w:szCs w:val="24"/>
        </w:rPr>
      </w:pPr>
      <w:r w:rsidRPr="00AE0DBB">
        <w:rPr>
          <w:rFonts w:ascii="Times New Roman" w:hAnsi="Times New Roman" w:cs="Times New Roman"/>
          <w:sz w:val="24"/>
          <w:szCs w:val="24"/>
        </w:rPr>
        <w:t>Appendix Table A.1</w:t>
      </w:r>
      <w:r w:rsidRPr="00AE0DBB">
        <w:rPr>
          <w:rFonts w:ascii="Times New Roman" w:hAnsi="Times New Roman" w:cs="Times New Roman"/>
          <w:sz w:val="24"/>
          <w:szCs w:val="24"/>
        </w:rPr>
        <w:tab/>
        <w:t>CHEC List scoring of the included studies (Author DI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4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28"/>
      </w:tblGrid>
      <w:tr w:rsidR="00AE0DBB" w:rsidRPr="00AE0DBB" w14:paraId="5B9D31F7" w14:textId="77777777" w:rsidTr="00484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DA2318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Author, Year of Publication</w:t>
            </w:r>
          </w:p>
        </w:tc>
        <w:tc>
          <w:tcPr>
            <w:tcW w:w="0" w:type="auto"/>
          </w:tcPr>
          <w:p w14:paraId="50812F7A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0" w:type="auto"/>
          </w:tcPr>
          <w:p w14:paraId="07073A68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0" w:type="auto"/>
          </w:tcPr>
          <w:p w14:paraId="3B586E84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0" w:type="auto"/>
          </w:tcPr>
          <w:p w14:paraId="4A948369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0" w:type="auto"/>
          </w:tcPr>
          <w:p w14:paraId="3E823B98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0" w:type="auto"/>
          </w:tcPr>
          <w:p w14:paraId="25351801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0" w:type="auto"/>
          </w:tcPr>
          <w:p w14:paraId="00E6936B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0" w:type="auto"/>
          </w:tcPr>
          <w:p w14:paraId="28B21410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0" w:type="auto"/>
          </w:tcPr>
          <w:p w14:paraId="52B87963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0" w:type="auto"/>
          </w:tcPr>
          <w:p w14:paraId="0A15AC90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0" w:type="auto"/>
          </w:tcPr>
          <w:p w14:paraId="7C89C728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1</w:t>
            </w:r>
          </w:p>
        </w:tc>
        <w:tc>
          <w:tcPr>
            <w:tcW w:w="0" w:type="auto"/>
          </w:tcPr>
          <w:p w14:paraId="4CAA483C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2</w:t>
            </w:r>
          </w:p>
        </w:tc>
        <w:tc>
          <w:tcPr>
            <w:tcW w:w="0" w:type="auto"/>
          </w:tcPr>
          <w:p w14:paraId="3BA205A1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3</w:t>
            </w:r>
          </w:p>
        </w:tc>
        <w:tc>
          <w:tcPr>
            <w:tcW w:w="0" w:type="auto"/>
          </w:tcPr>
          <w:p w14:paraId="51BED78A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4</w:t>
            </w:r>
          </w:p>
        </w:tc>
        <w:tc>
          <w:tcPr>
            <w:tcW w:w="0" w:type="auto"/>
          </w:tcPr>
          <w:p w14:paraId="215FB21C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5</w:t>
            </w:r>
          </w:p>
        </w:tc>
        <w:tc>
          <w:tcPr>
            <w:tcW w:w="0" w:type="auto"/>
          </w:tcPr>
          <w:p w14:paraId="6F40A201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6</w:t>
            </w:r>
          </w:p>
        </w:tc>
        <w:tc>
          <w:tcPr>
            <w:tcW w:w="0" w:type="auto"/>
          </w:tcPr>
          <w:p w14:paraId="1D93E54B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7</w:t>
            </w:r>
          </w:p>
        </w:tc>
        <w:tc>
          <w:tcPr>
            <w:tcW w:w="0" w:type="auto"/>
          </w:tcPr>
          <w:p w14:paraId="4DD03B7F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8</w:t>
            </w:r>
          </w:p>
        </w:tc>
        <w:tc>
          <w:tcPr>
            <w:tcW w:w="0" w:type="auto"/>
          </w:tcPr>
          <w:p w14:paraId="48875B64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9</w:t>
            </w:r>
          </w:p>
        </w:tc>
        <w:tc>
          <w:tcPr>
            <w:tcW w:w="0" w:type="auto"/>
          </w:tcPr>
          <w:p w14:paraId="0BC9E685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Sum</w:t>
            </w:r>
          </w:p>
        </w:tc>
      </w:tr>
      <w:tr w:rsidR="00AE0DBB" w:rsidRPr="00AE0DBB" w14:paraId="071EC75A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2ACAB" w14:textId="3CF38B7E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Barnds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19 [2] </w:t>
            </w:r>
          </w:p>
        </w:tc>
        <w:tc>
          <w:tcPr>
            <w:tcW w:w="0" w:type="auto"/>
          </w:tcPr>
          <w:p w14:paraId="6DF6F116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58BD87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FB663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8CBC18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D18D170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27A508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F2FA9A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849F7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E76B6F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2113FD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AC9FB2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B428C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8C907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8FE879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9D6345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9A3956C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3A82E9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60F64D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79B6E3C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0E0B22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</w:tr>
      <w:tr w:rsidR="00AE0DBB" w:rsidRPr="00AE0DBB" w14:paraId="52BC468B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28AFB" w14:textId="08449639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Bendich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18 [3]</w:t>
            </w:r>
          </w:p>
        </w:tc>
        <w:tc>
          <w:tcPr>
            <w:tcW w:w="0" w:type="auto"/>
          </w:tcPr>
          <w:p w14:paraId="222A9D5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E4055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AE1E3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FCB147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CDD71F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66B3035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92542A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57B2C5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16071A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BF5C78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EF52D90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EE1AFC6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3211D30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869A79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84FD82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A24FB48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7C8D731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EF44B11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CF0A3F8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6CF1DF0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</w:tr>
      <w:tr w:rsidR="00AE0DBB" w:rsidRPr="00AE0DBB" w14:paraId="7A50DC5D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B31D8" w14:textId="20FF269F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Faucett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19 [9]</w:t>
            </w:r>
          </w:p>
        </w:tc>
        <w:tc>
          <w:tcPr>
            <w:tcW w:w="0" w:type="auto"/>
          </w:tcPr>
          <w:p w14:paraId="28E3DBC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74010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557E37A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7BE7DD0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1ED5AC6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9C018FA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98AE76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0DBC67C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A5A771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B9854F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DFFB7B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63774E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88C3C61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6F4F7C9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ED28360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D07044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13B916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546CBA8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FFA35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29A94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</w:tr>
      <w:tr w:rsidR="00AE0DBB" w:rsidRPr="00AE0DBB" w14:paraId="60CCFC7D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2E37C" w14:textId="096541AF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 w:colFirst="1" w:colLast="1"/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Feeley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16 [10]</w:t>
            </w:r>
          </w:p>
        </w:tc>
        <w:tc>
          <w:tcPr>
            <w:tcW w:w="0" w:type="auto"/>
          </w:tcPr>
          <w:p w14:paraId="547DBDB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6E44C7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55EDB6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E8D246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BB441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30D032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AFE8D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83DE9D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9FFFF7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CF7FDD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0D25FA7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1AC39D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340BCD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2B5B83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069C897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4106D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AF8871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B12554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95F6DB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D012A9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</w:tr>
      <w:bookmarkEnd w:id="0"/>
      <w:tr w:rsidR="00AE0DBB" w:rsidRPr="00AE0DBB" w14:paraId="0A02BFA3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FF2273" w14:textId="5EF230FF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Forster et al., 1982 [11]</w:t>
            </w:r>
          </w:p>
        </w:tc>
        <w:tc>
          <w:tcPr>
            <w:tcW w:w="0" w:type="auto"/>
          </w:tcPr>
          <w:p w14:paraId="00D963D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ED88660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3A7E518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B0CB55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9627F1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887381F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680C27F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4B255A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88DE25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6319759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788067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6C50C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E64BF4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0C16AF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CCF217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143059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339DF9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E42D7F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5638567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601B17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</w:tr>
      <w:tr w:rsidR="00AE0DBB" w:rsidRPr="00AE0DBB" w14:paraId="38D24E45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7E7EAC" w14:textId="3F38653A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Goodwin et al., 2005 [12]</w:t>
            </w:r>
          </w:p>
        </w:tc>
        <w:tc>
          <w:tcPr>
            <w:tcW w:w="0" w:type="auto"/>
          </w:tcPr>
          <w:p w14:paraId="5DCE57A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04E92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721878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21AB7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9BC5922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9B46A2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95A5815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9F1CA5D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BED1620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1766FE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7B036E1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E362B8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30D96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011D5F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74ADE8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E48449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7C941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49655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5C246B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91F176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</w:tr>
      <w:tr w:rsidR="00AE0DBB" w:rsidRPr="00AE0DBB" w14:paraId="0F51E22A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118434" w14:textId="4642E0B6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Hershman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20 [13]</w:t>
            </w:r>
          </w:p>
        </w:tc>
        <w:tc>
          <w:tcPr>
            <w:tcW w:w="0" w:type="auto"/>
          </w:tcPr>
          <w:p w14:paraId="7609C89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061DD1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56C96A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1DC348C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D8BB6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099F80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DCD9C7C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3F8F66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111671F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3ADCF6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DFB6728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0B14C36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CC595EC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3156490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6BFBC6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4AACDC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A5EEEA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3CB5EC0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BFEBA20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6373751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</w:tr>
      <w:tr w:rsidR="00AE0DBB" w:rsidRPr="00AE0DBB" w14:paraId="637C015A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5E2086" w14:textId="18491FC8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Lester et al., 2018 [18]</w:t>
            </w:r>
          </w:p>
        </w:tc>
        <w:tc>
          <w:tcPr>
            <w:tcW w:w="0" w:type="auto"/>
          </w:tcPr>
          <w:p w14:paraId="5D12A88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D7C91D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44B2C5D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2F1A28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AF6195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E3642A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2A878D5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4304DA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1F19E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0320C95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B19A38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1A2F4A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391056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D886275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43604E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7663EF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88AAD60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B2A0A5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6DAF2C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8A1D52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</w:tr>
      <w:tr w:rsidR="00AE0DBB" w:rsidRPr="00AE0DBB" w14:paraId="72D80028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CCA04" w14:textId="7E01F609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Losina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15 [19]</w:t>
            </w:r>
          </w:p>
        </w:tc>
        <w:tc>
          <w:tcPr>
            <w:tcW w:w="0" w:type="auto"/>
          </w:tcPr>
          <w:p w14:paraId="47EEB9A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C54BFA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A48C21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44B633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B2B2EC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2AE0EF7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A80D39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B4190EF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D620C3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57ABF3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10788A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911AA4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5BD8608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2CBDBD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1BE89E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5BD038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F3C92F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1DE76B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E7DA079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482392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</w:tr>
      <w:tr w:rsidR="00AE0DBB" w:rsidRPr="00AE0DBB" w14:paraId="7E32B30B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B010E" w14:textId="7DC76249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Ramme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16 [27]</w:t>
            </w:r>
          </w:p>
        </w:tc>
        <w:tc>
          <w:tcPr>
            <w:tcW w:w="0" w:type="auto"/>
          </w:tcPr>
          <w:p w14:paraId="66B4601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0D7ECD6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6A59F56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DE9F06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987A1E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35A7347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005679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A653048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6F9F4D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E32251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4C67092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BD9833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28C4161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9B50301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040EBE5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5A68250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FE213E6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F223A6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F27E8D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1D9038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</w:tr>
      <w:tr w:rsidR="00AE0DBB" w:rsidRPr="00AE0DBB" w14:paraId="5BD16687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0BB330" w14:textId="128ED679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Rogers et al., 2019 [28]</w:t>
            </w:r>
          </w:p>
        </w:tc>
        <w:tc>
          <w:tcPr>
            <w:tcW w:w="0" w:type="auto"/>
          </w:tcPr>
          <w:p w14:paraId="2DE644E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5EF281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2E2CF9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242421A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2EE911F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5423C8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9184DCC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46D6DA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51400F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B7531F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A0B63D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20314E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B452F1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82D65E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0AAE46C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709E217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338AE9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164DE8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5BA426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59337D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</w:tr>
      <w:tr w:rsidR="00AE0DBB" w:rsidRPr="00AE0DBB" w14:paraId="530FEC54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730D2" w14:textId="3A2F6E32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Rongen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16 [29]</w:t>
            </w:r>
          </w:p>
        </w:tc>
        <w:tc>
          <w:tcPr>
            <w:tcW w:w="0" w:type="auto"/>
          </w:tcPr>
          <w:p w14:paraId="2AF8B1B8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1C6B9F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FD9BFB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F9D31D7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C8DD4D5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82AAD0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83D6BA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7575AF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D491D7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8FBCAA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E9B191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F1ED495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CCE45B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056A6A0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74313E0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35E6AB7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830CF5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38FF74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50F40F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53CA84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</w:tr>
      <w:tr w:rsidR="00AE0DBB" w:rsidRPr="00AE0DBB" w14:paraId="3A3FB664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EA3220" w14:textId="383CD8D8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Rongen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18 [30]</w:t>
            </w:r>
          </w:p>
        </w:tc>
        <w:tc>
          <w:tcPr>
            <w:tcW w:w="0" w:type="auto"/>
          </w:tcPr>
          <w:p w14:paraId="4791C6C6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E8368E8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25C50F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A9BE967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A55F90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401907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0CE8F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F519016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71185B7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643A2B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BC5E2E1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19DA596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E628C8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3B770D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F70254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C52A101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8F7948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D08FD7F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CF1A270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CF1907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</w:tr>
      <w:tr w:rsidR="00AE0DBB" w:rsidRPr="00AE0DBB" w14:paraId="61702D4D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4E4A8" w14:textId="6975D680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Sochacki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20 [31]</w:t>
            </w:r>
          </w:p>
        </w:tc>
        <w:tc>
          <w:tcPr>
            <w:tcW w:w="0" w:type="auto"/>
          </w:tcPr>
          <w:p w14:paraId="2304E211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D616246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C03BE77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6AECD6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B0B7B2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2817078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AC4A6D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541CB52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821BF4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B3493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60C1DE4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9E3910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A4004F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50BA44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AAA90E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C8709F2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395830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D1400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B92DA4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BCCF8C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</w:tr>
      <w:tr w:rsidR="00AE0DBB" w:rsidRPr="00AE0DBB" w14:paraId="61BF3684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6C25C" w14:textId="334965E6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van de </w:t>
            </w:r>
            <w:proofErr w:type="spellStart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Graaf</w:t>
            </w:r>
            <w:proofErr w:type="spellEnd"/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 xml:space="preserve"> et al., 2020 [32]</w:t>
            </w:r>
          </w:p>
        </w:tc>
        <w:tc>
          <w:tcPr>
            <w:tcW w:w="0" w:type="auto"/>
          </w:tcPr>
          <w:p w14:paraId="77DAFFA9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8EF819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2D09AB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7CD45B1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F74288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0C05430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D6AAE26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0A7B34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C94C171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1CDFD6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67FC4E4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EB1428F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15338BA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0B3E3B3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03349B5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A9F778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2BA2B0D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B12487E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740182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6ABC1B" w14:textId="77777777" w:rsidR="00E2125B" w:rsidRPr="00AE0DBB" w:rsidRDefault="00E2125B" w:rsidP="00E21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</w:tr>
      <w:tr w:rsidR="00AE0DBB" w:rsidRPr="00AE0DBB" w14:paraId="5667021E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B5691" w14:textId="50A34CF1" w:rsidR="00E2125B" w:rsidRPr="00AE0DBB" w:rsidRDefault="00E2125B" w:rsidP="00E2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Arial Narrow" w:hAnsi="Arial Narrow" w:cs="Times New Roman"/>
                <w:b w:val="0"/>
                <w:bCs w:val="0"/>
                <w:sz w:val="20"/>
                <w:szCs w:val="20"/>
              </w:rPr>
              <w:t>Yakin et al., 1999 [34]</w:t>
            </w:r>
          </w:p>
        </w:tc>
        <w:tc>
          <w:tcPr>
            <w:tcW w:w="0" w:type="auto"/>
          </w:tcPr>
          <w:p w14:paraId="0554F91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E5412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1020FF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72AA462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9F12BE6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42E10C3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645EC7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38E8DF1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EE82D2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C19A390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EA49618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B1ED4D5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48D7DF79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CA4F49C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F48BB5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448F5EB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E0EFA16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3F9CDCEF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FD4867A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737E55E" w14:textId="77777777" w:rsidR="00E2125B" w:rsidRPr="00AE0DBB" w:rsidRDefault="00E2125B" w:rsidP="00E21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</w:tr>
    </w:tbl>
    <w:p w14:paraId="48C910DD" w14:textId="77777777" w:rsidR="004F470C" w:rsidRPr="00AE0DBB" w:rsidRDefault="004F470C" w:rsidP="004F470C">
      <w:pPr>
        <w:rPr>
          <w:rFonts w:ascii="Times New Roman" w:hAnsi="Times New Roman" w:cs="Times New Roman"/>
          <w:sz w:val="20"/>
          <w:szCs w:val="20"/>
        </w:rPr>
      </w:pPr>
      <w:r w:rsidRPr="00AE0DBB">
        <w:rPr>
          <w:rFonts w:ascii="Times New Roman" w:hAnsi="Times New Roman" w:cs="Times New Roman"/>
          <w:sz w:val="20"/>
          <w:szCs w:val="20"/>
        </w:rPr>
        <w:t>Abbreviation: Q, question</w:t>
      </w:r>
    </w:p>
    <w:p w14:paraId="6498D190" w14:textId="77777777" w:rsidR="004F470C" w:rsidRPr="00AE0DBB" w:rsidRDefault="004F470C" w:rsidP="004F470C">
      <w:pPr>
        <w:rPr>
          <w:rFonts w:ascii="Times New Roman" w:hAnsi="Times New Roman" w:cs="Times New Roman"/>
          <w:sz w:val="24"/>
          <w:szCs w:val="24"/>
        </w:rPr>
      </w:pPr>
    </w:p>
    <w:p w14:paraId="55AC7500" w14:textId="77777777" w:rsidR="004F470C" w:rsidRPr="00AE0DBB" w:rsidRDefault="004F470C" w:rsidP="004F470C">
      <w:pPr>
        <w:rPr>
          <w:rFonts w:ascii="Times New Roman" w:hAnsi="Times New Roman" w:cs="Times New Roman"/>
          <w:sz w:val="24"/>
          <w:szCs w:val="24"/>
        </w:rPr>
      </w:pPr>
    </w:p>
    <w:p w14:paraId="54116C39" w14:textId="77777777" w:rsidR="004F470C" w:rsidRPr="00AE0DBB" w:rsidRDefault="004F470C" w:rsidP="004F470C">
      <w:pPr>
        <w:rPr>
          <w:rFonts w:ascii="Times New Roman" w:hAnsi="Times New Roman" w:cs="Times New Roman"/>
          <w:sz w:val="24"/>
          <w:szCs w:val="24"/>
        </w:rPr>
      </w:pPr>
      <w:r w:rsidRPr="00AE0DBB">
        <w:rPr>
          <w:rFonts w:ascii="Times New Roman" w:hAnsi="Times New Roman" w:cs="Times New Roman"/>
          <w:sz w:val="24"/>
          <w:szCs w:val="24"/>
        </w:rPr>
        <w:br w:type="page"/>
      </w:r>
    </w:p>
    <w:p w14:paraId="3B719DC6" w14:textId="77777777" w:rsidR="004F470C" w:rsidRPr="00AE0DBB" w:rsidRDefault="004F470C" w:rsidP="004F470C">
      <w:pPr>
        <w:rPr>
          <w:rFonts w:ascii="Times New Roman" w:hAnsi="Times New Roman" w:cs="Times New Roman"/>
          <w:sz w:val="24"/>
          <w:szCs w:val="24"/>
        </w:rPr>
      </w:pPr>
      <w:r w:rsidRPr="00AE0DBB">
        <w:rPr>
          <w:rFonts w:ascii="Times New Roman" w:hAnsi="Times New Roman" w:cs="Times New Roman"/>
          <w:sz w:val="24"/>
          <w:szCs w:val="24"/>
        </w:rPr>
        <w:t>Appendix Table A.2</w:t>
      </w:r>
      <w:r w:rsidRPr="00AE0DBB">
        <w:rPr>
          <w:rFonts w:ascii="Times New Roman" w:hAnsi="Times New Roman" w:cs="Times New Roman"/>
          <w:sz w:val="24"/>
          <w:szCs w:val="24"/>
        </w:rPr>
        <w:tab/>
        <w:t>CHEC List scoring of the included studies (Author AK)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518"/>
        <w:gridCol w:w="517"/>
        <w:gridCol w:w="608"/>
      </w:tblGrid>
      <w:tr w:rsidR="00AE0DBB" w:rsidRPr="00AE0DBB" w14:paraId="3B1E54D0" w14:textId="77777777" w:rsidTr="00484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0BE9152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Author, Year of Publication</w:t>
            </w:r>
          </w:p>
        </w:tc>
        <w:tc>
          <w:tcPr>
            <w:tcW w:w="517" w:type="dxa"/>
          </w:tcPr>
          <w:p w14:paraId="79D9A8D7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18" w:type="dxa"/>
          </w:tcPr>
          <w:p w14:paraId="2E2F26D5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517" w:type="dxa"/>
          </w:tcPr>
          <w:p w14:paraId="61F1946A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518" w:type="dxa"/>
          </w:tcPr>
          <w:p w14:paraId="0BD79AF3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17" w:type="dxa"/>
          </w:tcPr>
          <w:p w14:paraId="69601A17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518" w:type="dxa"/>
          </w:tcPr>
          <w:p w14:paraId="26D5DEF1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517" w:type="dxa"/>
          </w:tcPr>
          <w:p w14:paraId="75D67D51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518" w:type="dxa"/>
          </w:tcPr>
          <w:p w14:paraId="40928E5A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517" w:type="dxa"/>
          </w:tcPr>
          <w:p w14:paraId="516BEB56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518" w:type="dxa"/>
          </w:tcPr>
          <w:p w14:paraId="34301783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517" w:type="dxa"/>
          </w:tcPr>
          <w:p w14:paraId="3402CB31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1</w:t>
            </w:r>
          </w:p>
        </w:tc>
        <w:tc>
          <w:tcPr>
            <w:tcW w:w="518" w:type="dxa"/>
          </w:tcPr>
          <w:p w14:paraId="6A39DF08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2</w:t>
            </w:r>
          </w:p>
        </w:tc>
        <w:tc>
          <w:tcPr>
            <w:tcW w:w="517" w:type="dxa"/>
          </w:tcPr>
          <w:p w14:paraId="492E13A4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3</w:t>
            </w:r>
          </w:p>
        </w:tc>
        <w:tc>
          <w:tcPr>
            <w:tcW w:w="518" w:type="dxa"/>
          </w:tcPr>
          <w:p w14:paraId="07B45D56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4</w:t>
            </w:r>
          </w:p>
        </w:tc>
        <w:tc>
          <w:tcPr>
            <w:tcW w:w="517" w:type="dxa"/>
          </w:tcPr>
          <w:p w14:paraId="2D6D6F28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5</w:t>
            </w:r>
          </w:p>
        </w:tc>
        <w:tc>
          <w:tcPr>
            <w:tcW w:w="518" w:type="dxa"/>
          </w:tcPr>
          <w:p w14:paraId="5A4E0CE0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6</w:t>
            </w:r>
          </w:p>
        </w:tc>
        <w:tc>
          <w:tcPr>
            <w:tcW w:w="517" w:type="dxa"/>
          </w:tcPr>
          <w:p w14:paraId="7F50C1D1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7</w:t>
            </w:r>
          </w:p>
        </w:tc>
        <w:tc>
          <w:tcPr>
            <w:tcW w:w="518" w:type="dxa"/>
          </w:tcPr>
          <w:p w14:paraId="582863F6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8</w:t>
            </w:r>
          </w:p>
        </w:tc>
        <w:tc>
          <w:tcPr>
            <w:tcW w:w="517" w:type="dxa"/>
          </w:tcPr>
          <w:p w14:paraId="208FCA15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Q19</w:t>
            </w:r>
          </w:p>
        </w:tc>
        <w:tc>
          <w:tcPr>
            <w:tcW w:w="608" w:type="dxa"/>
          </w:tcPr>
          <w:p w14:paraId="474848D1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Sum</w:t>
            </w:r>
          </w:p>
        </w:tc>
      </w:tr>
      <w:tr w:rsidR="00AE0DBB" w:rsidRPr="00AE0DBB" w14:paraId="694B20EC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5A89611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Barnds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Brandon et.al., 2019</w:t>
            </w:r>
          </w:p>
        </w:tc>
        <w:tc>
          <w:tcPr>
            <w:tcW w:w="517" w:type="dxa"/>
          </w:tcPr>
          <w:p w14:paraId="7F91D03B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7EE614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F16550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6C8D9E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25BCC54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6BA9DCF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045129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4E74FE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8F1F09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4A6D0B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EA2588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52BB8B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959433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074FB9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2E56CF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691D25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33E22B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1C60C7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5D9DAC6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61AA9CB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</w:tr>
      <w:tr w:rsidR="00AE0DBB" w:rsidRPr="00AE0DBB" w14:paraId="02BC5A6B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23AF506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Bendich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Ilya et.al., 2018</w:t>
            </w:r>
          </w:p>
        </w:tc>
        <w:tc>
          <w:tcPr>
            <w:tcW w:w="517" w:type="dxa"/>
          </w:tcPr>
          <w:p w14:paraId="2AD6A140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6F4E55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C0E802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3578B0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607D2ED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3D7A906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203606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696B2E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E5A0D1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FB484E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B5BFE3E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335665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2A30A7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03D462CD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05DF0C79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58EE21B2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28F9C2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A6672FD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756202F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6E1DA7D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</w:tr>
      <w:tr w:rsidR="00AE0DBB" w:rsidRPr="00AE0DBB" w14:paraId="76E2E4CE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EE56BA7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Faucett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Scott C. et.al., 2019</w:t>
            </w:r>
          </w:p>
        </w:tc>
        <w:tc>
          <w:tcPr>
            <w:tcW w:w="517" w:type="dxa"/>
          </w:tcPr>
          <w:p w14:paraId="125FA2A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9F018B0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AF01C5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87BE79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4701EE4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C5DC98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509ECF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8D4387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086EF5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397D836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34E44AB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CAD1EA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87EA26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D29DF5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4A69680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8C92F4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926D8D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125945C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5D6104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003B1D6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</w:tr>
      <w:tr w:rsidR="00AE0DBB" w:rsidRPr="00AE0DBB" w14:paraId="35276CCC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970B97B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Feeley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Brian T. et.al., 2016</w:t>
            </w:r>
          </w:p>
        </w:tc>
        <w:tc>
          <w:tcPr>
            <w:tcW w:w="517" w:type="dxa"/>
          </w:tcPr>
          <w:p w14:paraId="74889BA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7C7DB70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93A311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8799A7E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C289F8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D7CCA0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75F02B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2F7618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7660D8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120D8F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42F6F8A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AD6E0BE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078AA2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02528F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CA12A1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DD80A6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413A95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153867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C59FE0F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53747132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</w:tr>
      <w:tr w:rsidR="00AE0DBB" w:rsidRPr="00AE0DBB" w14:paraId="6E85BCEB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4859B96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Forster, D. P. et.al., 1982</w:t>
            </w:r>
          </w:p>
        </w:tc>
        <w:tc>
          <w:tcPr>
            <w:tcW w:w="517" w:type="dxa"/>
          </w:tcPr>
          <w:p w14:paraId="54AE9C49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9AE91B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918A9E4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23A613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4AFC569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635057F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B207D0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8694F9B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B1FD3E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F10787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5EB4920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E6111E4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CF8135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40A132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18E456B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A09E9D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95BEFD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70DAB34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26DD36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7A53739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</w:tr>
      <w:tr w:rsidR="00AE0DBB" w:rsidRPr="00AE0DBB" w14:paraId="16D86C8C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BAD8094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Goodwin, Peter Charles et.al., 2005</w:t>
            </w:r>
          </w:p>
        </w:tc>
        <w:tc>
          <w:tcPr>
            <w:tcW w:w="517" w:type="dxa"/>
          </w:tcPr>
          <w:p w14:paraId="6A2A7552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9E3B68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FDE874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6F7883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6131FB1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5579F83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433460E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B76284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EF3112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DE56F8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5F3E1D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82BA222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CF7F8E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1015584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1DE7FD1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67E4899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57FF8FE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5980018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1EC6E53E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4F554F8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</w:tr>
      <w:tr w:rsidR="00AE0DBB" w:rsidRPr="00AE0DBB" w14:paraId="71B43942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7C8F86D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Hershman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Elliott B. et.al., 2020</w:t>
            </w:r>
          </w:p>
        </w:tc>
        <w:tc>
          <w:tcPr>
            <w:tcW w:w="517" w:type="dxa"/>
          </w:tcPr>
          <w:p w14:paraId="43EF1E9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775CBD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D19E56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582624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601310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56C2E7AE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E3EEE0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F3D768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3F7FA0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B406744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0C66B6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71418A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9019EC6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6E34D3F0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7BB39F5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34F5925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BFB1E0B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BBC660E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05A4340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076CBDA6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</w:tr>
      <w:tr w:rsidR="00AE0DBB" w:rsidRPr="00AE0DBB" w14:paraId="116D1A5F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A057C68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Lester, Jonathan D. et.al., 2018</w:t>
            </w:r>
          </w:p>
        </w:tc>
        <w:tc>
          <w:tcPr>
            <w:tcW w:w="517" w:type="dxa"/>
          </w:tcPr>
          <w:p w14:paraId="2F827D1F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C06D1D9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CAD458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E5121C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198907E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3900655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5F3C4DD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783E4EA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9F19F6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57C12D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3EAE02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4A6E8A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23915E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23093B4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34339A70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3AB8826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536F300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B91BC5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0F2C92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0D1C4AC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</w:tr>
      <w:tr w:rsidR="00AE0DBB" w:rsidRPr="00AE0DBB" w14:paraId="2CFF4268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19967D6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Losina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Elena et.al., 2015</w:t>
            </w:r>
          </w:p>
        </w:tc>
        <w:tc>
          <w:tcPr>
            <w:tcW w:w="517" w:type="dxa"/>
          </w:tcPr>
          <w:p w14:paraId="15312E7F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1AD188FE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3813D5B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01BB80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26FDB0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83195E0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414F640E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DBE47F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7DC01F6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E44006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1D1291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021585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A47531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D4C078E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08CA96D9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F09C884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55E46F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5CD4875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058A46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43A85CD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</w:tr>
      <w:tr w:rsidR="00AE0DBB" w:rsidRPr="00AE0DBB" w14:paraId="33DD2151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7A36B7E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Ramme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Austin J. et.al., 2016</w:t>
            </w:r>
          </w:p>
        </w:tc>
        <w:tc>
          <w:tcPr>
            <w:tcW w:w="517" w:type="dxa"/>
          </w:tcPr>
          <w:p w14:paraId="335FA73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79E34FA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B6358C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D518ACE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C46E9B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781B68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6441BB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DE8A1B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0918A1A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A6BFB5D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B96D24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40D260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7781A7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59CAEE9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6EEEC6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6EFD10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93300CA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4B219E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F98888F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79BBC76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</w:tr>
      <w:tr w:rsidR="00AE0DBB" w:rsidRPr="00AE0DBB" w14:paraId="4A9A2A48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554001C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Rogers, Mark et.al., 2019</w:t>
            </w:r>
          </w:p>
        </w:tc>
        <w:tc>
          <w:tcPr>
            <w:tcW w:w="517" w:type="dxa"/>
          </w:tcPr>
          <w:p w14:paraId="42950A4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AB883B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3A2AEBF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3169AFF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544F8A9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20444EF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8D560F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CF68D6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99C34F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8A89B3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75711E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2578A7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368ABA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18D57F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674911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0EE406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F2A43C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37618C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4A0A106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214E0EC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</w:tr>
      <w:tr w:rsidR="00AE0DBB" w:rsidRPr="00AE0DBB" w14:paraId="402D03D1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754F043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Rongen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J. J. et.al., 2018</w:t>
            </w:r>
          </w:p>
        </w:tc>
        <w:tc>
          <w:tcPr>
            <w:tcW w:w="517" w:type="dxa"/>
          </w:tcPr>
          <w:p w14:paraId="3092079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6D3A101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788DD5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8A0EE8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0EAD422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BD8ED32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7C1096FD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37D639E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C637A0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F4DC31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54189E4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E53CF70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049CCD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A43FCB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0D42E38F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A20961A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F2B434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9C0E0D9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77EA77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00EA8640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</w:tr>
      <w:tr w:rsidR="00AE0DBB" w:rsidRPr="00AE0DBB" w14:paraId="63AEE8B1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9F8361B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Rongen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Jan J. et.al., 2016</w:t>
            </w:r>
          </w:p>
        </w:tc>
        <w:tc>
          <w:tcPr>
            <w:tcW w:w="517" w:type="dxa"/>
          </w:tcPr>
          <w:p w14:paraId="62406C3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C839174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E70006F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9CD6E60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91040BB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F8FEFF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FF5D31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4B0C71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CD2A91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8AE2C1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CDDC8BE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36AF3F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91E4DD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A9D9F9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C00B70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27975F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8AF149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FB6B85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FCB556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7698EC51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</w:tr>
      <w:tr w:rsidR="00AE0DBB" w:rsidRPr="00AE0DBB" w14:paraId="7246028C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821C583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Sochacki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Kyle R. et.al., 2020</w:t>
            </w:r>
          </w:p>
        </w:tc>
        <w:tc>
          <w:tcPr>
            <w:tcW w:w="517" w:type="dxa"/>
          </w:tcPr>
          <w:p w14:paraId="52A30C0E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4124A4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CB873C9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B3ED8BD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50D81A9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233F050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D96DE3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4FD7C3D0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37FE8B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D0E97E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3E57AD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5A562F2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4D1882D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6561EAE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787DA7D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79CA99E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023C30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6FDB8F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EAD91E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03C3314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</w:tr>
      <w:tr w:rsidR="00AE0DBB" w:rsidRPr="00AE0DBB" w14:paraId="15DF9E32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2DCB6F0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 xml:space="preserve">van de </w:t>
            </w:r>
            <w:proofErr w:type="spellStart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Graaf</w:t>
            </w:r>
            <w:proofErr w:type="spellEnd"/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, Victor A. et.al., 2020</w:t>
            </w:r>
          </w:p>
        </w:tc>
        <w:tc>
          <w:tcPr>
            <w:tcW w:w="517" w:type="dxa"/>
          </w:tcPr>
          <w:p w14:paraId="6862D540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29BDDB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09530F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6851149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09F4D9E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1158A8E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1155211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09E2D0B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5D6DA4C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257CEF2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DAAF388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24D652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E2F2EBD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1320D5E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7" w:type="dxa"/>
          </w:tcPr>
          <w:p w14:paraId="6DBB2FE5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412965BE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C31061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FC44314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174E271E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08" w:type="dxa"/>
          </w:tcPr>
          <w:p w14:paraId="2C3F5D00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</w:tr>
      <w:tr w:rsidR="00AE0DBB" w:rsidRPr="00AE0DBB" w14:paraId="22CBEA8A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EC4ABCC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Times New Roman" w:hAnsi="Times New Roman" w:cs="Times New Roman"/>
                <w:sz w:val="16"/>
                <w:szCs w:val="16"/>
              </w:rPr>
              <w:t>Yakin, David E. et.al., 1999</w:t>
            </w:r>
          </w:p>
        </w:tc>
        <w:tc>
          <w:tcPr>
            <w:tcW w:w="517" w:type="dxa"/>
          </w:tcPr>
          <w:p w14:paraId="19FF7D7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97CF53A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9D89859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155965ED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1A7F58A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18" w:type="dxa"/>
          </w:tcPr>
          <w:p w14:paraId="43836AB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23A13E6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BE2D18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478DDE8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89F6FE9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0795095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7B937A28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63C25BE5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324C5AB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6405E31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5E6A5D7C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191362A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8" w:type="dxa"/>
          </w:tcPr>
          <w:p w14:paraId="2AD7B41D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517" w:type="dxa"/>
          </w:tcPr>
          <w:p w14:paraId="3025819F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29EA765F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0DBB">
              <w:rPr>
                <w:rFonts w:ascii="Calibri" w:hAnsi="Calibri" w:cs="Calibri"/>
                <w:sz w:val="16"/>
                <w:szCs w:val="16"/>
              </w:rPr>
              <w:t>18</w:t>
            </w:r>
          </w:p>
        </w:tc>
      </w:tr>
    </w:tbl>
    <w:p w14:paraId="03F16350" w14:textId="77777777" w:rsidR="004F470C" w:rsidRPr="00AE0DBB" w:rsidRDefault="004F470C" w:rsidP="004F470C">
      <w:pPr>
        <w:rPr>
          <w:rFonts w:ascii="Times New Roman" w:hAnsi="Times New Roman" w:cs="Times New Roman"/>
          <w:sz w:val="20"/>
          <w:szCs w:val="20"/>
        </w:rPr>
      </w:pPr>
      <w:r w:rsidRPr="00AE0DBB">
        <w:rPr>
          <w:rFonts w:ascii="Times New Roman" w:hAnsi="Times New Roman" w:cs="Times New Roman"/>
          <w:sz w:val="20"/>
          <w:szCs w:val="20"/>
        </w:rPr>
        <w:t>Abbreviation: Q, question</w:t>
      </w:r>
    </w:p>
    <w:p w14:paraId="5E7BA9DC" w14:textId="77777777" w:rsidR="004F470C" w:rsidRPr="00AE0DBB" w:rsidRDefault="004F470C" w:rsidP="004F470C">
      <w:pPr>
        <w:rPr>
          <w:rFonts w:ascii="Times New Roman" w:hAnsi="Times New Roman" w:cs="Times New Roman"/>
          <w:sz w:val="20"/>
          <w:szCs w:val="20"/>
        </w:rPr>
        <w:sectPr w:rsidR="004F470C" w:rsidRPr="00AE0DBB" w:rsidSect="00AE0DBB">
          <w:endnotePr>
            <w:numFmt w:val="decimal"/>
          </w:endnotePr>
          <w:pgSz w:w="16817" w:h="11901" w:orient="landscape" w:code="9"/>
          <w:pgMar w:top="2268" w:right="2268" w:bottom="1701" w:left="1701" w:header="720" w:footer="720" w:gutter="0"/>
          <w:cols w:space="720"/>
          <w:docGrid w:linePitch="360"/>
        </w:sectPr>
      </w:pPr>
    </w:p>
    <w:p w14:paraId="493046CC" w14:textId="77777777" w:rsidR="004F470C" w:rsidRPr="00AE0DBB" w:rsidRDefault="004F470C" w:rsidP="004F470C">
      <w:pPr>
        <w:rPr>
          <w:rFonts w:ascii="Times New Roman" w:hAnsi="Times New Roman" w:cs="Times New Roman"/>
          <w:sz w:val="24"/>
          <w:szCs w:val="24"/>
        </w:rPr>
      </w:pPr>
      <w:r w:rsidRPr="00AE0DBB">
        <w:rPr>
          <w:rFonts w:ascii="Times New Roman" w:hAnsi="Times New Roman" w:cs="Times New Roman"/>
          <w:sz w:val="24"/>
          <w:szCs w:val="24"/>
        </w:rPr>
        <w:t>Appendix Table A.3</w:t>
      </w:r>
      <w:r w:rsidRPr="00AE0DBB">
        <w:rPr>
          <w:rFonts w:ascii="Times New Roman" w:hAnsi="Times New Roman" w:cs="Times New Roman"/>
          <w:sz w:val="24"/>
          <w:szCs w:val="24"/>
        </w:rPr>
        <w:tab/>
        <w:t>The agreement levels of interobserver assessmen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780"/>
        <w:gridCol w:w="1303"/>
      </w:tblGrid>
      <w:tr w:rsidR="00AE0DBB" w:rsidRPr="00AE0DBB" w14:paraId="776AB0CC" w14:textId="77777777" w:rsidTr="00484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C18CCD6" w14:textId="77777777" w:rsidR="004F470C" w:rsidRPr="00AE0DBB" w:rsidRDefault="004F470C" w:rsidP="0048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Author, Year of Publication</w:t>
            </w:r>
          </w:p>
        </w:tc>
        <w:tc>
          <w:tcPr>
            <w:tcW w:w="1303" w:type="dxa"/>
          </w:tcPr>
          <w:p w14:paraId="3E770795" w14:textId="77777777" w:rsidR="004F470C" w:rsidRPr="00AE0DBB" w:rsidRDefault="004F470C" w:rsidP="00484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Agreement</w:t>
            </w:r>
          </w:p>
        </w:tc>
      </w:tr>
      <w:tr w:rsidR="00AE0DBB" w:rsidRPr="00AE0DBB" w14:paraId="38B15237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530D81DC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Barnds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Brandon et.al., 2019</w:t>
            </w:r>
          </w:p>
        </w:tc>
        <w:tc>
          <w:tcPr>
            <w:tcW w:w="1303" w:type="dxa"/>
          </w:tcPr>
          <w:p w14:paraId="483BC996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52.63%</w:t>
            </w:r>
          </w:p>
        </w:tc>
      </w:tr>
      <w:tr w:rsidR="00AE0DBB" w:rsidRPr="00AE0DBB" w14:paraId="632B9EFF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05ABCFD7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Bendich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Ilya et.al., 2018</w:t>
            </w:r>
          </w:p>
        </w:tc>
        <w:tc>
          <w:tcPr>
            <w:tcW w:w="1303" w:type="dxa"/>
          </w:tcPr>
          <w:p w14:paraId="2B512600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73.68%</w:t>
            </w:r>
          </w:p>
        </w:tc>
      </w:tr>
      <w:tr w:rsidR="00AE0DBB" w:rsidRPr="00AE0DBB" w14:paraId="462F82DF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1B7F840A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Faucett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Scott C. et.al., 2019</w:t>
            </w:r>
          </w:p>
        </w:tc>
        <w:tc>
          <w:tcPr>
            <w:tcW w:w="1303" w:type="dxa"/>
          </w:tcPr>
          <w:p w14:paraId="05F9409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89.47%</w:t>
            </w:r>
          </w:p>
        </w:tc>
      </w:tr>
      <w:tr w:rsidR="00AE0DBB" w:rsidRPr="00AE0DBB" w14:paraId="1E978A05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27BC90AF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Feeley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Brian T. et.al., 2016</w:t>
            </w:r>
          </w:p>
        </w:tc>
        <w:tc>
          <w:tcPr>
            <w:tcW w:w="1303" w:type="dxa"/>
          </w:tcPr>
          <w:p w14:paraId="08076417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78.95%</w:t>
            </w:r>
          </w:p>
        </w:tc>
      </w:tr>
      <w:tr w:rsidR="00AE0DBB" w:rsidRPr="00AE0DBB" w14:paraId="7543B08E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3696961E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  <w:b w:val="0"/>
                <w:bCs w:val="0"/>
              </w:rPr>
              <w:t>Forster, D. P. et.al., 1982</w:t>
            </w:r>
          </w:p>
        </w:tc>
        <w:tc>
          <w:tcPr>
            <w:tcW w:w="1303" w:type="dxa"/>
          </w:tcPr>
          <w:p w14:paraId="4A09CE7F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68.42%</w:t>
            </w:r>
          </w:p>
        </w:tc>
      </w:tr>
      <w:tr w:rsidR="00AE0DBB" w:rsidRPr="00AE0DBB" w14:paraId="1CC8FF48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40D9304C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  <w:b w:val="0"/>
                <w:bCs w:val="0"/>
              </w:rPr>
              <w:t>Goodwin, Peter Charles et.al., 2005</w:t>
            </w:r>
          </w:p>
        </w:tc>
        <w:tc>
          <w:tcPr>
            <w:tcW w:w="1303" w:type="dxa"/>
          </w:tcPr>
          <w:p w14:paraId="671E9F0F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68.42%</w:t>
            </w:r>
          </w:p>
        </w:tc>
      </w:tr>
      <w:tr w:rsidR="00AE0DBB" w:rsidRPr="00AE0DBB" w14:paraId="5F67A7BC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65F63828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Hershman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Elliott B. et.al., 2020</w:t>
            </w:r>
          </w:p>
        </w:tc>
        <w:tc>
          <w:tcPr>
            <w:tcW w:w="1303" w:type="dxa"/>
          </w:tcPr>
          <w:p w14:paraId="31D54FEB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84.21%</w:t>
            </w:r>
          </w:p>
        </w:tc>
      </w:tr>
      <w:tr w:rsidR="00AE0DBB" w:rsidRPr="00AE0DBB" w14:paraId="1FB9339B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269ACE6F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  <w:b w:val="0"/>
                <w:bCs w:val="0"/>
              </w:rPr>
              <w:t>Lester, Jonathan D. et.al., 2018</w:t>
            </w:r>
          </w:p>
        </w:tc>
        <w:tc>
          <w:tcPr>
            <w:tcW w:w="1303" w:type="dxa"/>
          </w:tcPr>
          <w:p w14:paraId="1BEE4AD3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84.21%</w:t>
            </w:r>
          </w:p>
        </w:tc>
      </w:tr>
      <w:tr w:rsidR="00AE0DBB" w:rsidRPr="00AE0DBB" w14:paraId="11A1D6D4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1EFD8891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Losina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Elena et.al., 2015</w:t>
            </w:r>
          </w:p>
        </w:tc>
        <w:tc>
          <w:tcPr>
            <w:tcW w:w="1303" w:type="dxa"/>
          </w:tcPr>
          <w:p w14:paraId="7F6CF28C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100.00%</w:t>
            </w:r>
          </w:p>
        </w:tc>
      </w:tr>
      <w:tr w:rsidR="00AE0DBB" w:rsidRPr="00AE0DBB" w14:paraId="311E1847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08BB4123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Ramme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Austin J. et.al., 2016</w:t>
            </w:r>
          </w:p>
        </w:tc>
        <w:tc>
          <w:tcPr>
            <w:tcW w:w="1303" w:type="dxa"/>
          </w:tcPr>
          <w:p w14:paraId="12BE7F1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78.95%</w:t>
            </w:r>
          </w:p>
        </w:tc>
      </w:tr>
      <w:tr w:rsidR="00AE0DBB" w:rsidRPr="00AE0DBB" w14:paraId="1F0F0C5F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6A9638DA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  <w:b w:val="0"/>
                <w:bCs w:val="0"/>
              </w:rPr>
              <w:t>Rogers, Mark et.al., 2019</w:t>
            </w:r>
          </w:p>
        </w:tc>
        <w:tc>
          <w:tcPr>
            <w:tcW w:w="1303" w:type="dxa"/>
          </w:tcPr>
          <w:p w14:paraId="200FF3F7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84.21%</w:t>
            </w:r>
          </w:p>
        </w:tc>
      </w:tr>
      <w:tr w:rsidR="00AE0DBB" w:rsidRPr="00AE0DBB" w14:paraId="1917D0F6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1F5A507C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Rongen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J. J. et.al., 2018</w:t>
            </w:r>
          </w:p>
        </w:tc>
        <w:tc>
          <w:tcPr>
            <w:tcW w:w="1303" w:type="dxa"/>
          </w:tcPr>
          <w:p w14:paraId="66CE72D2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89.47%</w:t>
            </w:r>
          </w:p>
        </w:tc>
      </w:tr>
      <w:tr w:rsidR="00AE0DBB" w:rsidRPr="00AE0DBB" w14:paraId="0EAFC89E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41B82BB5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Rongen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Jan J. et.al., 2016</w:t>
            </w:r>
          </w:p>
        </w:tc>
        <w:tc>
          <w:tcPr>
            <w:tcW w:w="1303" w:type="dxa"/>
          </w:tcPr>
          <w:p w14:paraId="51719D63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84.21%</w:t>
            </w:r>
          </w:p>
        </w:tc>
      </w:tr>
      <w:tr w:rsidR="00AE0DBB" w:rsidRPr="00AE0DBB" w14:paraId="19ACE269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08B00D39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Sochacki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Kyle R. et.al., 2020</w:t>
            </w:r>
          </w:p>
        </w:tc>
        <w:tc>
          <w:tcPr>
            <w:tcW w:w="1303" w:type="dxa"/>
          </w:tcPr>
          <w:p w14:paraId="64F8038B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68.42%</w:t>
            </w:r>
          </w:p>
        </w:tc>
      </w:tr>
      <w:tr w:rsidR="00AE0DBB" w:rsidRPr="00AE0DBB" w14:paraId="7E43D4F3" w14:textId="77777777" w:rsidTr="00484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187693BD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  <w:b w:val="0"/>
                <w:bCs w:val="0"/>
              </w:rPr>
              <w:t xml:space="preserve">van de </w:t>
            </w:r>
            <w:proofErr w:type="spellStart"/>
            <w:r w:rsidRPr="00AE0DBB">
              <w:rPr>
                <w:rFonts w:ascii="Times New Roman" w:hAnsi="Times New Roman" w:cs="Times New Roman"/>
                <w:b w:val="0"/>
                <w:bCs w:val="0"/>
              </w:rPr>
              <w:t>Graaf</w:t>
            </w:r>
            <w:proofErr w:type="spellEnd"/>
            <w:r w:rsidRPr="00AE0DBB">
              <w:rPr>
                <w:rFonts w:ascii="Times New Roman" w:hAnsi="Times New Roman" w:cs="Times New Roman"/>
                <w:b w:val="0"/>
                <w:bCs w:val="0"/>
              </w:rPr>
              <w:t>, Victor A. et.al., 2020</w:t>
            </w:r>
          </w:p>
        </w:tc>
        <w:tc>
          <w:tcPr>
            <w:tcW w:w="1303" w:type="dxa"/>
          </w:tcPr>
          <w:p w14:paraId="180E78FA" w14:textId="77777777" w:rsidR="004F470C" w:rsidRPr="00AE0DBB" w:rsidRDefault="004F470C" w:rsidP="00484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94.74%</w:t>
            </w:r>
          </w:p>
        </w:tc>
      </w:tr>
      <w:tr w:rsidR="00AE0DBB" w:rsidRPr="00AE0DBB" w14:paraId="272C4972" w14:textId="77777777" w:rsidTr="00484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vAlign w:val="bottom"/>
          </w:tcPr>
          <w:p w14:paraId="0B4D6F15" w14:textId="77777777" w:rsidR="004F470C" w:rsidRPr="00AE0DBB" w:rsidRDefault="004F470C" w:rsidP="004847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  <w:b w:val="0"/>
                <w:bCs w:val="0"/>
              </w:rPr>
              <w:t>Yakin, David E. et.al., 1999</w:t>
            </w:r>
          </w:p>
        </w:tc>
        <w:tc>
          <w:tcPr>
            <w:tcW w:w="1303" w:type="dxa"/>
          </w:tcPr>
          <w:p w14:paraId="34AB3566" w14:textId="77777777" w:rsidR="004F470C" w:rsidRPr="00AE0DBB" w:rsidRDefault="004F470C" w:rsidP="0048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B">
              <w:rPr>
                <w:rFonts w:ascii="Times New Roman" w:hAnsi="Times New Roman" w:cs="Times New Roman"/>
              </w:rPr>
              <w:t>63.16%</w:t>
            </w:r>
          </w:p>
        </w:tc>
      </w:tr>
    </w:tbl>
    <w:p w14:paraId="690A6783" w14:textId="77777777" w:rsidR="004F470C" w:rsidRPr="00AE0DBB" w:rsidRDefault="004F470C" w:rsidP="004F470C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F320945" w14:textId="77777777" w:rsidR="004F470C" w:rsidRPr="00AE0DBB" w:rsidRDefault="004F470C" w:rsidP="004F470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49496396" w14:textId="77777777" w:rsidR="00893BA0" w:rsidRPr="00AE0DBB" w:rsidRDefault="00893BA0"/>
    <w:sectPr w:rsidR="00893BA0" w:rsidRPr="00AE0DBB" w:rsidSect="00AE0DBB">
      <w:endnotePr>
        <w:numFmt w:val="decimal"/>
      </w:endnotePr>
      <w:type w:val="continuous"/>
      <w:pgSz w:w="11901" w:h="16817" w:code="9"/>
      <w:pgMar w:top="2268" w:right="1701" w:bottom="1701" w:left="22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F2A24"/>
    <w:multiLevelType w:val="hybridMultilevel"/>
    <w:tmpl w:val="18B2D4E8"/>
    <w:lvl w:ilvl="0" w:tplc="0409000F">
      <w:start w:val="1"/>
      <w:numFmt w:val="decimal"/>
      <w:lvlText w:val="%1."/>
      <w:lvlJc w:val="left"/>
      <w:pPr>
        <w:ind w:left="-280" w:hanging="360"/>
      </w:pPr>
    </w:lvl>
    <w:lvl w:ilvl="1" w:tplc="04090019" w:tentative="1">
      <w:start w:val="1"/>
      <w:numFmt w:val="lowerLetter"/>
      <w:lvlText w:val="%2."/>
      <w:lvlJc w:val="left"/>
      <w:pPr>
        <w:ind w:left="440" w:hanging="360"/>
      </w:pPr>
    </w:lvl>
    <w:lvl w:ilvl="2" w:tplc="0409001B" w:tentative="1">
      <w:start w:val="1"/>
      <w:numFmt w:val="lowerRoman"/>
      <w:lvlText w:val="%3."/>
      <w:lvlJc w:val="right"/>
      <w:pPr>
        <w:ind w:left="1160" w:hanging="180"/>
      </w:pPr>
    </w:lvl>
    <w:lvl w:ilvl="3" w:tplc="0409000F" w:tentative="1">
      <w:start w:val="1"/>
      <w:numFmt w:val="decimal"/>
      <w:lvlText w:val="%4."/>
      <w:lvlJc w:val="left"/>
      <w:pPr>
        <w:ind w:left="1880" w:hanging="360"/>
      </w:pPr>
    </w:lvl>
    <w:lvl w:ilvl="4" w:tplc="04090019" w:tentative="1">
      <w:start w:val="1"/>
      <w:numFmt w:val="lowerLetter"/>
      <w:lvlText w:val="%5."/>
      <w:lvlJc w:val="left"/>
      <w:pPr>
        <w:ind w:left="2600" w:hanging="360"/>
      </w:pPr>
    </w:lvl>
    <w:lvl w:ilvl="5" w:tplc="0409001B" w:tentative="1">
      <w:start w:val="1"/>
      <w:numFmt w:val="lowerRoman"/>
      <w:lvlText w:val="%6."/>
      <w:lvlJc w:val="right"/>
      <w:pPr>
        <w:ind w:left="3320" w:hanging="180"/>
      </w:pPr>
    </w:lvl>
    <w:lvl w:ilvl="6" w:tplc="0409000F" w:tentative="1">
      <w:start w:val="1"/>
      <w:numFmt w:val="decimal"/>
      <w:lvlText w:val="%7."/>
      <w:lvlJc w:val="left"/>
      <w:pPr>
        <w:ind w:left="4040" w:hanging="360"/>
      </w:pPr>
    </w:lvl>
    <w:lvl w:ilvl="7" w:tplc="04090019" w:tentative="1">
      <w:start w:val="1"/>
      <w:numFmt w:val="lowerLetter"/>
      <w:lvlText w:val="%8."/>
      <w:lvlJc w:val="left"/>
      <w:pPr>
        <w:ind w:left="4760" w:hanging="360"/>
      </w:pPr>
    </w:lvl>
    <w:lvl w:ilvl="8" w:tplc="04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1" w15:restartNumberingAfterBreak="0">
    <w:nsid w:val="18D024A0"/>
    <w:multiLevelType w:val="hybridMultilevel"/>
    <w:tmpl w:val="AFF6E768"/>
    <w:lvl w:ilvl="0" w:tplc="756C28D8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63819"/>
    <w:multiLevelType w:val="hybridMultilevel"/>
    <w:tmpl w:val="ADB0B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6320B5"/>
    <w:multiLevelType w:val="hybridMultilevel"/>
    <w:tmpl w:val="D058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doNotDisplayPageBoundaries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70C"/>
    <w:rsid w:val="0003162E"/>
    <w:rsid w:val="00066470"/>
    <w:rsid w:val="0007572A"/>
    <w:rsid w:val="000D5DE2"/>
    <w:rsid w:val="001814D8"/>
    <w:rsid w:val="001D6B76"/>
    <w:rsid w:val="00223EF2"/>
    <w:rsid w:val="00345F30"/>
    <w:rsid w:val="003B690F"/>
    <w:rsid w:val="00492A18"/>
    <w:rsid w:val="004F470C"/>
    <w:rsid w:val="005D395C"/>
    <w:rsid w:val="005D4903"/>
    <w:rsid w:val="005E37BC"/>
    <w:rsid w:val="005F7986"/>
    <w:rsid w:val="00615508"/>
    <w:rsid w:val="00617194"/>
    <w:rsid w:val="006452B5"/>
    <w:rsid w:val="00712DAD"/>
    <w:rsid w:val="00893BA0"/>
    <w:rsid w:val="008C4802"/>
    <w:rsid w:val="009107C3"/>
    <w:rsid w:val="00927899"/>
    <w:rsid w:val="009F7228"/>
    <w:rsid w:val="00A40656"/>
    <w:rsid w:val="00AC4BAA"/>
    <w:rsid w:val="00AE0DBB"/>
    <w:rsid w:val="00B64125"/>
    <w:rsid w:val="00C96B01"/>
    <w:rsid w:val="00D15C7F"/>
    <w:rsid w:val="00D95A13"/>
    <w:rsid w:val="00D978EA"/>
    <w:rsid w:val="00DA3C14"/>
    <w:rsid w:val="00E2125B"/>
    <w:rsid w:val="00E42D21"/>
    <w:rsid w:val="00E919DF"/>
    <w:rsid w:val="00F44F6A"/>
    <w:rsid w:val="00FB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93B63"/>
  <w15:chartTrackingRefBased/>
  <w15:docId w15:val="{9EFF359F-B835-6A42-BE0B-5980AF41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70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470C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4F470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F470C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F470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F470C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4F470C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70C"/>
    <w:rPr>
      <w:rFonts w:eastAsiaTheme="minorEastAsia"/>
      <w:sz w:val="20"/>
      <w:szCs w:val="20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4F47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70C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470C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470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F470C"/>
    <w:rPr>
      <w:color w:val="808080"/>
    </w:rPr>
  </w:style>
  <w:style w:type="paragraph" w:styleId="ListParagraph">
    <w:name w:val="List Paragraph"/>
    <w:basedOn w:val="Normal"/>
    <w:uiPriority w:val="34"/>
    <w:qFormat/>
    <w:rsid w:val="004F470C"/>
    <w:pPr>
      <w:ind w:left="720"/>
      <w:contextualSpacing/>
    </w:pPr>
  </w:style>
  <w:style w:type="table" w:styleId="TableGrid">
    <w:name w:val="Table Grid"/>
    <w:basedOn w:val="TableNormal"/>
    <w:uiPriority w:val="39"/>
    <w:rsid w:val="004F4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47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 w:eastAsia="en-GB"/>
    </w:rPr>
  </w:style>
  <w:style w:type="table" w:styleId="PlainTable2">
    <w:name w:val="Plain Table 2"/>
    <w:basedOn w:val="TableNormal"/>
    <w:uiPriority w:val="42"/>
    <w:rsid w:val="004F470C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47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70C"/>
    <w:rPr>
      <w:rFonts w:ascii="Times New Roman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70C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70C"/>
    <w:rPr>
      <w:rFonts w:eastAsiaTheme="minorEastAsia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4F470C"/>
    <w:rPr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F470C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F470C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7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70C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4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97ECA-8270-4B4B-B5EC-6B852C462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Deviandri</dc:creator>
  <cp:keywords/>
  <dc:description/>
  <cp:lastModifiedBy>Priyadharshini Natarajan</cp:lastModifiedBy>
  <cp:revision>3</cp:revision>
  <dcterms:created xsi:type="dcterms:W3CDTF">2022-05-04T16:17:00Z</dcterms:created>
  <dcterms:modified xsi:type="dcterms:W3CDTF">2022-12-12T10:03:00Z</dcterms:modified>
</cp:coreProperties>
</file>